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0B118" w14:textId="77777777" w:rsidR="00820CDF" w:rsidRPr="006546AE" w:rsidRDefault="00820CDF" w:rsidP="00820C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color w:val="00B0F0"/>
          <w:sz w:val="24"/>
          <w:szCs w:val="24"/>
        </w:rPr>
      </w:pPr>
      <w:r w:rsidRPr="006546AE">
        <w:rPr>
          <w:rFonts w:ascii="Times New Roman" w:hAnsi="Times New Roman" w:cs="Times New Roman"/>
          <w:b/>
          <w:bCs/>
          <w:noProof/>
          <w:sz w:val="24"/>
          <w:szCs w:val="24"/>
        </w:rPr>
        <w:t>Table 3</w:t>
      </w:r>
      <w:r w:rsidRPr="006546A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546AE">
        <w:rPr>
          <w:rFonts w:ascii="Times New Roman" w:hAnsi="Times New Roman" w:cs="Times New Roman"/>
          <w:b/>
          <w:bCs/>
          <w:noProof/>
          <w:sz w:val="24"/>
          <w:szCs w:val="24"/>
        </w:rPr>
        <w:t>Hypothesis Testing of Adaptability Factors Predicting Herding and Overconfidence Bias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60"/>
        <w:gridCol w:w="1560"/>
        <w:gridCol w:w="1559"/>
        <w:gridCol w:w="1559"/>
        <w:gridCol w:w="1559"/>
        <w:gridCol w:w="1563"/>
      </w:tblGrid>
      <w:tr w:rsidR="00820CDF" w:rsidRPr="006546AE" w14:paraId="00EBA659" w14:textId="77777777" w:rsidTr="00002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1B46BDD7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ypothesis</w:t>
            </w:r>
          </w:p>
        </w:tc>
        <w:tc>
          <w:tcPr>
            <w:tcW w:w="833" w:type="pct"/>
            <w:hideMark/>
          </w:tcPr>
          <w:p w14:paraId="03ED9110" w14:textId="77777777" w:rsidR="00820CDF" w:rsidRPr="006546AE" w:rsidRDefault="00820CDF" w:rsidP="000022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h</w:t>
            </w:r>
          </w:p>
        </w:tc>
        <w:tc>
          <w:tcPr>
            <w:tcW w:w="833" w:type="pct"/>
            <w:hideMark/>
          </w:tcPr>
          <w:p w14:paraId="4BE2CFE1" w14:textId="77777777" w:rsidR="00820CDF" w:rsidRPr="006546AE" w:rsidRDefault="00820CDF" w:rsidP="00002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d. Beta (β)</w:t>
            </w:r>
          </w:p>
        </w:tc>
        <w:tc>
          <w:tcPr>
            <w:tcW w:w="833" w:type="pct"/>
            <w:hideMark/>
          </w:tcPr>
          <w:p w14:paraId="574DC600" w14:textId="77777777" w:rsidR="00820CDF" w:rsidRPr="006546AE" w:rsidRDefault="00820CDF" w:rsidP="00002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833" w:type="pct"/>
            <w:hideMark/>
          </w:tcPr>
          <w:p w14:paraId="5DB1D0FB" w14:textId="77777777" w:rsidR="00820CDF" w:rsidRPr="006546AE" w:rsidRDefault="00820CDF" w:rsidP="00002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% BC Confidence Interval</w:t>
            </w:r>
          </w:p>
        </w:tc>
        <w:tc>
          <w:tcPr>
            <w:tcW w:w="835" w:type="pct"/>
            <w:hideMark/>
          </w:tcPr>
          <w:p w14:paraId="09AB0501" w14:textId="77777777" w:rsidR="00820CDF" w:rsidRPr="006546AE" w:rsidRDefault="00820CDF" w:rsidP="00002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cision</w:t>
            </w:r>
          </w:p>
        </w:tc>
      </w:tr>
      <w:tr w:rsidR="00820CDF" w:rsidRPr="006546AE" w14:paraId="5CE6993E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bottom w:val="nil"/>
            </w:tcBorders>
            <w:hideMark/>
          </w:tcPr>
          <w:p w14:paraId="6B595389" w14:textId="77777777" w:rsidR="00820CDF" w:rsidRPr="006546AE" w:rsidRDefault="00820CDF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rding Bias</w:t>
            </w:r>
          </w:p>
        </w:tc>
      </w:tr>
      <w:tr w:rsidR="00820CDF" w:rsidRPr="006546AE" w14:paraId="042CB306" w14:textId="77777777" w:rsidTr="000022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1591C940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1A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14E25B0B" w14:textId="77777777" w:rsidR="00820CDF" w:rsidRPr="006546AE" w:rsidRDefault="00820CDF" w:rsidP="00002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 → HRD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ACB70B7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47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9AFED66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6D3368D9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10, 0.016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684A4457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pported</w:t>
            </w:r>
          </w:p>
        </w:tc>
      </w:tr>
      <w:tr w:rsidR="00820CDF" w:rsidRPr="006546AE" w14:paraId="55DD5B89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41DC927F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2A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5ECD725" w14:textId="77777777" w:rsidR="00820CDF" w:rsidRPr="006546AE" w:rsidRDefault="00820CD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FL → HRD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2A068B72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0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820688F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23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6E580F1D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5, 0.076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4348AB38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pported</w:t>
            </w:r>
          </w:p>
        </w:tc>
      </w:tr>
      <w:tr w:rsidR="00820CDF" w:rsidRPr="006546AE" w14:paraId="60017707" w14:textId="77777777" w:rsidTr="000022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280D6898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3A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2572502F" w14:textId="77777777" w:rsidR="00820CDF" w:rsidRPr="006546AE" w:rsidRDefault="00820CDF" w:rsidP="00002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L → HRD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2D7AE10F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59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E18C8F3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7E1FD92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9, 0.012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33C9CE70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pported</w:t>
            </w:r>
          </w:p>
        </w:tc>
      </w:tr>
      <w:tr w:rsidR="00820CDF" w:rsidRPr="006546AE" w14:paraId="33873705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3340274D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4A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3F30940F" w14:textId="77777777" w:rsidR="00820CDF" w:rsidRPr="006546AE" w:rsidRDefault="00820CD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 → HRD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5ACCA2E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41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10D53289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E0073DB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97, -0.084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52697A57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pported</w:t>
            </w:r>
          </w:p>
        </w:tc>
      </w:tr>
      <w:tr w:rsidR="00820CDF" w:rsidRPr="006546AE" w14:paraId="70CEED24" w14:textId="77777777" w:rsidTr="000022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6556855E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5A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3475D16" w14:textId="77777777" w:rsidR="00820CDF" w:rsidRPr="006546AE" w:rsidRDefault="00820CDF" w:rsidP="00002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L → HRD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23CAEB16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9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3AA97985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12A7A495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0, 0.368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4461A39F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pported</w:t>
            </w:r>
          </w:p>
        </w:tc>
      </w:tr>
      <w:tr w:rsidR="00820CDF" w:rsidRPr="006546AE" w14:paraId="576F7559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4D6C6AE0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6A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34CE353" w14:textId="77777777" w:rsidR="00820CDF" w:rsidRPr="006546AE" w:rsidRDefault="00820CD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V → HRD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7B9B9B9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3B16CE7E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4FC7AE8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2, 0.150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15040CE5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pported</w:t>
            </w:r>
          </w:p>
        </w:tc>
      </w:tr>
      <w:tr w:rsidR="00820CDF" w:rsidRPr="006546AE" w14:paraId="0A4E4F37" w14:textId="77777777" w:rsidTr="000022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single" w:sz="4" w:space="0" w:color="auto"/>
            </w:tcBorders>
            <w:hideMark/>
          </w:tcPr>
          <w:p w14:paraId="69F5AE19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7A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14:paraId="1124DBF6" w14:textId="77777777" w:rsidR="00820CDF" w:rsidRPr="006546AE" w:rsidRDefault="00820CDF" w:rsidP="00002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D → HRD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14:paraId="4E172EE7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4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14:paraId="6A6F3925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14:paraId="47F0297E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4, 0.260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hideMark/>
          </w:tcPr>
          <w:p w14:paraId="63749393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pported</w:t>
            </w:r>
          </w:p>
        </w:tc>
      </w:tr>
      <w:tr w:rsidR="00820CDF" w:rsidRPr="006546AE" w14:paraId="64778362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hideMark/>
          </w:tcPr>
          <w:p w14:paraId="7941982A" w14:textId="77777777" w:rsidR="00820CDF" w:rsidRPr="006546AE" w:rsidRDefault="00820CDF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verconfidence Bias</w:t>
            </w:r>
          </w:p>
        </w:tc>
      </w:tr>
      <w:tr w:rsidR="00820CDF" w:rsidRPr="006546AE" w14:paraId="456C1358" w14:textId="77777777" w:rsidTr="000022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57F837D1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1B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6882385F" w14:textId="77777777" w:rsidR="00820CDF" w:rsidRPr="006546AE" w:rsidRDefault="00820CDF" w:rsidP="00002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 → OVR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66B9807B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1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582E511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399ABD14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2, 0.328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00548482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pported</w:t>
            </w:r>
          </w:p>
        </w:tc>
      </w:tr>
      <w:tr w:rsidR="00820CDF" w:rsidRPr="006546AE" w14:paraId="49A946F9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5E2EDF93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2B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743F301" w14:textId="77777777" w:rsidR="00820CDF" w:rsidRPr="006546AE" w:rsidRDefault="00820CD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FL → OVR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14CE36B9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6160404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5A4D8C1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5, 0.203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301C5302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pported</w:t>
            </w:r>
          </w:p>
        </w:tc>
      </w:tr>
      <w:tr w:rsidR="00820CDF" w:rsidRPr="006546AE" w14:paraId="61CCFFB6" w14:textId="77777777" w:rsidTr="000022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7E1490BA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3B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6011A57" w14:textId="77777777" w:rsidR="00820CDF" w:rsidRPr="006546AE" w:rsidRDefault="00820CDF" w:rsidP="00002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L → OVR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235C75AA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8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2D1AD08D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8BF8A3C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1, 0.326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672717E8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pported</w:t>
            </w:r>
          </w:p>
        </w:tc>
      </w:tr>
      <w:tr w:rsidR="00820CDF" w:rsidRPr="006546AE" w14:paraId="74849F2E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107AE08E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4B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5056F97" w14:textId="77777777" w:rsidR="00820CDF" w:rsidRPr="006546AE" w:rsidRDefault="00820CD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 → OVR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C96E30C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7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391327A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044A5A79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6, -0.003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337D99DE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pported</w:t>
            </w:r>
          </w:p>
        </w:tc>
      </w:tr>
      <w:tr w:rsidR="00820CDF" w:rsidRPr="006546AE" w14:paraId="7284AE67" w14:textId="77777777" w:rsidTr="000022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1EDB9722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5B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6941AAB9" w14:textId="77777777" w:rsidR="00820CDF" w:rsidRPr="006546AE" w:rsidRDefault="00820CDF" w:rsidP="00002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L → OVR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173F5DF7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5048FA3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B076849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5, 0.131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76388CF6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pported</w:t>
            </w:r>
          </w:p>
        </w:tc>
      </w:tr>
      <w:tr w:rsidR="00820CDF" w:rsidRPr="006546AE" w14:paraId="6FAF794C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hideMark/>
          </w:tcPr>
          <w:p w14:paraId="67239B21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6B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C03289D" w14:textId="77777777" w:rsidR="00820CDF" w:rsidRPr="006546AE" w:rsidRDefault="00820CD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V → OVR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0039F0E5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9DB3D35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AC8070C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9, 0.154</w:t>
            </w:r>
          </w:p>
        </w:tc>
        <w:tc>
          <w:tcPr>
            <w:tcW w:w="835" w:type="pct"/>
            <w:tcBorders>
              <w:top w:val="nil"/>
              <w:bottom w:val="nil"/>
            </w:tcBorders>
            <w:hideMark/>
          </w:tcPr>
          <w:p w14:paraId="66C35C0E" w14:textId="77777777" w:rsidR="00820CDF" w:rsidRPr="006546AE" w:rsidRDefault="00820CDF" w:rsidP="00002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pported</w:t>
            </w:r>
          </w:p>
        </w:tc>
      </w:tr>
      <w:tr w:rsidR="00820CDF" w:rsidRPr="006546AE" w14:paraId="53786497" w14:textId="77777777" w:rsidTr="000022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single" w:sz="4" w:space="0" w:color="auto"/>
            </w:tcBorders>
            <w:hideMark/>
          </w:tcPr>
          <w:p w14:paraId="39CD4E3F" w14:textId="77777777" w:rsidR="00820CDF" w:rsidRPr="006546AE" w:rsidRDefault="00820CDF" w:rsidP="0000226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7B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14:paraId="143FA79F" w14:textId="77777777" w:rsidR="00820CDF" w:rsidRPr="006546AE" w:rsidRDefault="00820CDF" w:rsidP="00002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D → OVR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14:paraId="690E4558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14:paraId="63871EDA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23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14:paraId="51B781E3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9, 0.084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hideMark/>
          </w:tcPr>
          <w:p w14:paraId="07FEC280" w14:textId="77777777" w:rsidR="00820CDF" w:rsidRPr="006546AE" w:rsidRDefault="00820CDF" w:rsidP="00002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46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pported</w:t>
            </w:r>
          </w:p>
        </w:tc>
      </w:tr>
    </w:tbl>
    <w:p w14:paraId="4CB7E89F" w14:textId="77777777" w:rsidR="00820CDF" w:rsidRPr="006546AE" w:rsidRDefault="00820CDF" w:rsidP="00820C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color w:val="00B050"/>
          <w:sz w:val="24"/>
          <w:szCs w:val="24"/>
        </w:rPr>
      </w:pPr>
      <w:r w:rsidRPr="006546AE">
        <w:rPr>
          <w:rFonts w:ascii="Times New Roman" w:hAnsi="Times New Roman" w:cs="Times New Roman"/>
          <w:b/>
          <w:bCs/>
          <w:kern w:val="0"/>
          <w:sz w:val="18"/>
          <w:szCs w:val="18"/>
        </w:rPr>
        <w:t>Source(s):</w:t>
      </w:r>
      <w:r w:rsidRPr="006546AE">
        <w:rPr>
          <w:rFonts w:ascii="Times New Roman" w:hAnsi="Times New Roman" w:cs="Times New Roman"/>
          <w:kern w:val="0"/>
          <w:sz w:val="18"/>
          <w:szCs w:val="18"/>
        </w:rPr>
        <w:t xml:space="preserve"> Authors</w:t>
      </w:r>
      <w:r w:rsidRPr="006546AE">
        <w:rPr>
          <w:rFonts w:ascii="Times New Roman" w:eastAsia="AdvOT8cb2ddbd+20" w:hAnsi="Times New Roman" w:cs="Times New Roman"/>
          <w:kern w:val="0"/>
          <w:sz w:val="18"/>
          <w:szCs w:val="18"/>
        </w:rPr>
        <w:t xml:space="preserve">’ </w:t>
      </w:r>
      <w:r w:rsidRPr="006546AE">
        <w:rPr>
          <w:rFonts w:ascii="Times New Roman" w:hAnsi="Times New Roman" w:cs="Times New Roman"/>
          <w:kern w:val="0"/>
          <w:sz w:val="18"/>
          <w:szCs w:val="18"/>
        </w:rPr>
        <w:t>Own Creation</w:t>
      </w:r>
    </w:p>
    <w:p w14:paraId="4663E797" w14:textId="77777777" w:rsidR="00820CDF" w:rsidRPr="006546AE" w:rsidRDefault="00820CDF" w:rsidP="00820CDF">
      <w:pPr>
        <w:tabs>
          <w:tab w:val="left" w:pos="6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6546AE">
        <w:rPr>
          <w:rFonts w:ascii="Times New Roman" w:hAnsi="Times New Roman" w:cs="Times New Roman"/>
          <w:b/>
          <w:bCs/>
          <w:noProof/>
          <w:sz w:val="20"/>
          <w:szCs w:val="20"/>
        </w:rPr>
        <w:t>Notes:</w:t>
      </w:r>
    </w:p>
    <w:p w14:paraId="01B85ECE" w14:textId="77777777" w:rsidR="00820CDF" w:rsidRPr="006546AE" w:rsidRDefault="00820CDF" w:rsidP="00820CDF">
      <w:pPr>
        <w:pStyle w:val="ListParagraph"/>
        <w:numPr>
          <w:ilvl w:val="0"/>
          <w:numId w:val="1"/>
        </w:numPr>
        <w:tabs>
          <w:tab w:val="left" w:pos="6050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6546AE">
        <w:rPr>
          <w:rFonts w:ascii="Times New Roman" w:hAnsi="Times New Roman" w:cs="Times New Roman"/>
          <w:noProof/>
          <w:sz w:val="20"/>
          <w:szCs w:val="20"/>
        </w:rPr>
        <w:t>BC Confidence Interval = Bias-Corrected 95% Confidence Interval.</w:t>
      </w:r>
    </w:p>
    <w:p w14:paraId="5A7C67FD" w14:textId="1919BB3D" w:rsidR="00330578" w:rsidRDefault="00820CDF" w:rsidP="00820CDF">
      <w:r w:rsidRPr="006546AE">
        <w:rPr>
          <w:rFonts w:ascii="Times New Roman" w:hAnsi="Times New Roman" w:cs="Times New Roman"/>
          <w:noProof/>
          <w:sz w:val="20"/>
          <w:szCs w:val="20"/>
        </w:rPr>
        <w:t>Bolded hypotheses indicate statistically supported relationships (p &lt; 0.05, one-tailed).</w:t>
      </w:r>
    </w:p>
    <w:sectPr w:rsidR="00330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OT8cb2ddbd+2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180861"/>
    <w:multiLevelType w:val="hybridMultilevel"/>
    <w:tmpl w:val="225A4DEA"/>
    <w:lvl w:ilvl="0" w:tplc="75AE0C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9591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3E7"/>
    <w:rsid w:val="00047677"/>
    <w:rsid w:val="000B7E35"/>
    <w:rsid w:val="001E026D"/>
    <w:rsid w:val="00285C7B"/>
    <w:rsid w:val="002F5F7A"/>
    <w:rsid w:val="00330578"/>
    <w:rsid w:val="004D5A1A"/>
    <w:rsid w:val="00592B08"/>
    <w:rsid w:val="00694877"/>
    <w:rsid w:val="00820CDF"/>
    <w:rsid w:val="00844A4D"/>
    <w:rsid w:val="008C0734"/>
    <w:rsid w:val="00AD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5837F-FE7A-4E7E-84EE-1819107C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CD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3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3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3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3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3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3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3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3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3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3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3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3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3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3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3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3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3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3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3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3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AD43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3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3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3E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20CD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947</Characters>
  <Application>Microsoft Office Word</Application>
  <DocSecurity>0</DocSecurity>
  <Lines>28</Lines>
  <Paragraphs>24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NNESA</dc:creator>
  <cp:keywords/>
  <dc:description/>
  <cp:lastModifiedBy>JANNATUNNESA</cp:lastModifiedBy>
  <cp:revision>2</cp:revision>
  <dcterms:created xsi:type="dcterms:W3CDTF">2025-09-30T16:50:00Z</dcterms:created>
  <dcterms:modified xsi:type="dcterms:W3CDTF">2025-09-30T16:51:00Z</dcterms:modified>
</cp:coreProperties>
</file>